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D40" w:rsidRPr="004C67EA" w:rsidRDefault="00460D40" w:rsidP="00460D40">
      <w:pPr>
        <w:pStyle w:val="Body"/>
        <w:outlineLvl w:val="0"/>
        <w:rPr>
          <w:rFonts w:ascii="Arial" w:hAnsi="Arial" w:cs="Arial"/>
          <w:bCs/>
        </w:rPr>
      </w:pPr>
      <w:proofErr w:type="gramStart"/>
      <w:r w:rsidRPr="004C67EA">
        <w:rPr>
          <w:rFonts w:ascii="Arial" w:hAnsi="Arial" w:cs="Arial"/>
          <w:bCs/>
          <w:lang w:val="en-US"/>
        </w:rPr>
        <w:t>Supplementary Table 2.</w:t>
      </w:r>
      <w:proofErr w:type="gramEnd"/>
      <w:r w:rsidRPr="004C67EA">
        <w:rPr>
          <w:rFonts w:ascii="Arial" w:hAnsi="Arial" w:cs="Arial"/>
          <w:bCs/>
          <w:lang w:val="en-US"/>
        </w:rPr>
        <w:t xml:space="preserve"> Univariate Analysis for Overall Survival</w:t>
      </w:r>
    </w:p>
    <w:tbl>
      <w:tblPr>
        <w:tblW w:w="9350" w:type="dxa"/>
        <w:tblInd w:w="71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80" w:type="dxa"/>
          <w:left w:w="7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2122"/>
        <w:gridCol w:w="2268"/>
        <w:gridCol w:w="1701"/>
        <w:gridCol w:w="1842"/>
        <w:gridCol w:w="1417"/>
      </w:tblGrid>
      <w:tr w:rsidR="00460D40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Comparison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Hazard Ratio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HR p-value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Gender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Male vs femal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1.358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702-2.62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364</w:t>
            </w:r>
          </w:p>
        </w:tc>
      </w:tr>
      <w:tr w:rsidR="00460D40" w:rsidRPr="004C67EA" w:rsidTr="00B90A84">
        <w:trPr>
          <w:trHeight w:val="290"/>
        </w:trPr>
        <w:tc>
          <w:tcPr>
            <w:tcW w:w="439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1.02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991-1.04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205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Alcohol abuse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 xml:space="preserve">yes vs. no 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1.66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928-2.96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0877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 xml:space="preserve">Smoking 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Light vs. Never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926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378-2.27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867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108" w:type="dxa"/>
            </w:tcMar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Heavy vs. Never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1.38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695-2.74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357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T stage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T3-T4 vs. T0-T2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2.17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1.16-4.08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  <w:shd w:val="clear" w:color="auto" w:fill="FFFF00"/>
              </w:rPr>
              <w:t>0.0159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N stage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 xml:space="preserve">N2b-N3 vs. N0-N2a 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4.67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2.55-8.57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  <w:shd w:val="clear" w:color="auto" w:fill="FFFF00"/>
              </w:rPr>
              <w:t>6.39E-07</w:t>
            </w:r>
          </w:p>
        </w:tc>
      </w:tr>
      <w:tr w:rsidR="00460D40" w:rsidRPr="004C67EA" w:rsidTr="00B90A84">
        <w:trPr>
          <w:trHeight w:val="57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Adjuvant Radiotherapy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Yes vs. No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1.87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900-3.87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0937</w:t>
            </w:r>
          </w:p>
        </w:tc>
      </w:tr>
      <w:tr w:rsidR="00460D40" w:rsidRPr="004C67EA" w:rsidTr="00B90A84">
        <w:trPr>
          <w:trHeight w:val="57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Adjuvant Chemotherapy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Yes vs. No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87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03-3.38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0387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HPV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Positive vs. negativ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1.12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400-3.12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831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TP53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1.47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825-2.62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191</w:t>
            </w:r>
          </w:p>
        </w:tc>
      </w:tr>
      <w:tr w:rsidR="00460D40" w:rsidRPr="004C67EA" w:rsidTr="00B90A84">
        <w:trPr>
          <w:trHeight w:val="57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TP53 DNA binding domain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1.42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796-2.54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236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PIK3CA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865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403-1.86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710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CASP8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967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347-2.71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954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FAT1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642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309-1.33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234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TERT promoter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592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300-1.17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131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CDKN2A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681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304-1.52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350</w:t>
            </w:r>
          </w:p>
        </w:tc>
      </w:tr>
      <w:tr w:rsidR="00460D40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NOTCH1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1.26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623-2.55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460D40" w:rsidRPr="004C67EA" w:rsidRDefault="00460D40" w:rsidP="00B90A84">
            <w:pPr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color w:val="000000"/>
                <w:u w:color="000000"/>
              </w:rPr>
              <w:t>0.519</w:t>
            </w:r>
          </w:p>
        </w:tc>
      </w:tr>
    </w:tbl>
    <w:p w:rsidR="00F10EA5" w:rsidRDefault="00F10EA5">
      <w:bookmarkStart w:id="0" w:name="_GoBack"/>
      <w:bookmarkEnd w:id="0"/>
    </w:p>
    <w:sectPr w:rsidR="00F10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E35"/>
    <w:rsid w:val="00460D40"/>
    <w:rsid w:val="00832E35"/>
    <w:rsid w:val="0093463E"/>
    <w:rsid w:val="00A508FE"/>
    <w:rsid w:val="00F1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qFormat/>
    <w:rsid w:val="00460D40"/>
    <w:pP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qFormat/>
    <w:rsid w:val="00460D40"/>
    <w:pP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41</Characters>
  <Application>Microsoft Office Word</Application>
  <DocSecurity>0</DocSecurity>
  <Lines>2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1-30T03:05:00Z</dcterms:created>
  <dcterms:modified xsi:type="dcterms:W3CDTF">2019-11-30T03:05:00Z</dcterms:modified>
</cp:coreProperties>
</file>